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44B94" w14:textId="2AD76C7C" w:rsidR="00AB41AC" w:rsidRPr="00767BFB" w:rsidRDefault="00231700" w:rsidP="00767BFB">
      <w:pPr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S</w:t>
      </w:r>
      <w:r>
        <w:rPr>
          <w:rFonts w:ascii="Times New Roman" w:hAnsi="Times New Roman" w:cs="Times New Roman" w:hint="eastAsia"/>
          <w:sz w:val="16"/>
          <w:szCs w:val="18"/>
        </w:rPr>
        <w:t>upplementary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="00A758FA" w:rsidRPr="00EF02E8">
        <w:rPr>
          <w:rFonts w:ascii="Times New Roman" w:hAnsi="Times New Roman" w:cs="Times New Roman"/>
          <w:sz w:val="16"/>
          <w:szCs w:val="18"/>
        </w:rPr>
        <w:t xml:space="preserve">Table </w:t>
      </w:r>
      <w:r>
        <w:rPr>
          <w:rFonts w:ascii="Times New Roman" w:hAnsi="Times New Roman" w:cs="Times New Roman"/>
          <w:sz w:val="16"/>
          <w:szCs w:val="18"/>
        </w:rPr>
        <w:t>2</w:t>
      </w:r>
      <w:r w:rsidR="00A758FA" w:rsidRPr="00EF02E8">
        <w:rPr>
          <w:rFonts w:ascii="Times New Roman" w:hAnsi="Times New Roman" w:cs="Times New Roman"/>
          <w:sz w:val="16"/>
          <w:szCs w:val="18"/>
        </w:rPr>
        <w:t xml:space="preserve">. Typical postsurgical </w:t>
      </w:r>
      <w:r w:rsidR="004C7AA1">
        <w:rPr>
          <w:rFonts w:ascii="Times New Roman" w:hAnsi="Times New Roman" w:cs="Times New Roman"/>
          <w:sz w:val="16"/>
          <w:szCs w:val="18"/>
        </w:rPr>
        <w:t>OS</w:t>
      </w:r>
      <w:r w:rsidR="004C7AA1">
        <w:rPr>
          <w:rFonts w:ascii="Times New Roman" w:hAnsi="Times New Roman" w:cs="Times New Roman" w:hint="eastAsia"/>
          <w:sz w:val="16"/>
          <w:szCs w:val="18"/>
        </w:rPr>
        <w:t>/</w:t>
      </w:r>
      <w:r w:rsidR="004C7AA1">
        <w:rPr>
          <w:rFonts w:ascii="Times New Roman" w:hAnsi="Times New Roman" w:cs="Times New Roman"/>
          <w:sz w:val="16"/>
          <w:szCs w:val="18"/>
        </w:rPr>
        <w:t>PFS</w:t>
      </w:r>
      <w:r w:rsidR="00A758FA" w:rsidRPr="00EF02E8">
        <w:rPr>
          <w:rFonts w:ascii="Times New Roman" w:hAnsi="Times New Roman" w:cs="Times New Roman"/>
          <w:sz w:val="16"/>
          <w:szCs w:val="18"/>
        </w:rPr>
        <w:t xml:space="preserve"> predictive nomograms for </w:t>
      </w:r>
      <w:r w:rsidR="00140594" w:rsidRPr="00EF02E8">
        <w:rPr>
          <w:rFonts w:ascii="Times New Roman" w:hAnsi="Times New Roman" w:cs="Times New Roman"/>
          <w:sz w:val="16"/>
          <w:szCs w:val="18"/>
        </w:rPr>
        <w:t>EOC</w:t>
      </w:r>
      <w:r w:rsidR="00033762" w:rsidRPr="00EF02E8">
        <w:rPr>
          <w:rFonts w:ascii="Times New Roman" w:hAnsi="Times New Roman" w:cs="Times New Roman"/>
          <w:sz w:val="16"/>
          <w:szCs w:val="18"/>
        </w:rPr>
        <w:t xml:space="preserve"> patients underwent cytoreductive surgery</w:t>
      </w:r>
      <w:r w:rsidR="00A758FA" w:rsidRPr="00EF02E8">
        <w:rPr>
          <w:rFonts w:ascii="Times New Roman" w:hAnsi="Times New Roman" w:cs="Times New Roman"/>
          <w:sz w:val="16"/>
          <w:szCs w:val="18"/>
        </w:rPr>
        <w:t xml:space="preserve"> reported in recent literature.</w:t>
      </w:r>
    </w:p>
    <w:tbl>
      <w:tblPr>
        <w:tblStyle w:val="a4"/>
        <w:tblW w:w="14034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990"/>
        <w:gridCol w:w="741"/>
        <w:gridCol w:w="1217"/>
        <w:gridCol w:w="1843"/>
        <w:gridCol w:w="1417"/>
        <w:gridCol w:w="1276"/>
        <w:gridCol w:w="1418"/>
        <w:gridCol w:w="1559"/>
        <w:gridCol w:w="850"/>
        <w:gridCol w:w="289"/>
        <w:gridCol w:w="1271"/>
      </w:tblGrid>
      <w:tr w:rsidR="00EF02E8" w:rsidRPr="00EF02E8" w14:paraId="405E3303" w14:textId="77777777" w:rsidTr="00767BFB">
        <w:tc>
          <w:tcPr>
            <w:tcW w:w="1163" w:type="dxa"/>
            <w:vMerge w:val="restart"/>
          </w:tcPr>
          <w:p w14:paraId="3D31BB76" w14:textId="03327DE6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uthor, year</w:t>
            </w:r>
          </w:p>
        </w:tc>
        <w:tc>
          <w:tcPr>
            <w:tcW w:w="990" w:type="dxa"/>
            <w:vMerge w:val="restart"/>
          </w:tcPr>
          <w:p w14:paraId="37F16D38" w14:textId="20575772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egion</w:t>
            </w:r>
          </w:p>
        </w:tc>
        <w:tc>
          <w:tcPr>
            <w:tcW w:w="741" w:type="dxa"/>
            <w:vMerge w:val="restart"/>
          </w:tcPr>
          <w:p w14:paraId="43F7BE88" w14:textId="31653493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umber of patients</w:t>
            </w:r>
          </w:p>
        </w:tc>
        <w:tc>
          <w:tcPr>
            <w:tcW w:w="1217" w:type="dxa"/>
            <w:vMerge w:val="restart"/>
          </w:tcPr>
          <w:p w14:paraId="1255424C" w14:textId="24C822CB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atient criteria</w:t>
            </w:r>
          </w:p>
        </w:tc>
        <w:tc>
          <w:tcPr>
            <w:tcW w:w="1843" w:type="dxa"/>
            <w:vMerge w:val="restart"/>
          </w:tcPr>
          <w:p w14:paraId="4BCACC27" w14:textId="1C7D95D2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O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utcomes</w:t>
            </w:r>
          </w:p>
        </w:tc>
        <w:tc>
          <w:tcPr>
            <w:tcW w:w="5670" w:type="dxa"/>
            <w:gridSpan w:val="4"/>
          </w:tcPr>
          <w:p w14:paraId="2DE3B2E9" w14:textId="0DE2AB1A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V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ariables recruited in nomogram</w:t>
            </w:r>
          </w:p>
        </w:tc>
        <w:tc>
          <w:tcPr>
            <w:tcW w:w="1139" w:type="dxa"/>
            <w:gridSpan w:val="2"/>
            <w:vMerge w:val="restart"/>
          </w:tcPr>
          <w:p w14:paraId="135369D7" w14:textId="729E1773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-index</w:t>
            </w:r>
          </w:p>
        </w:tc>
        <w:tc>
          <w:tcPr>
            <w:tcW w:w="1271" w:type="dxa"/>
            <w:vMerge w:val="restart"/>
          </w:tcPr>
          <w:p w14:paraId="021024BE" w14:textId="53E0D0F7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xternal validation</w:t>
            </w:r>
          </w:p>
        </w:tc>
      </w:tr>
      <w:tr w:rsidR="00EF02E8" w:rsidRPr="00EF02E8" w14:paraId="74F4B079" w14:textId="77777777" w:rsidTr="00767BFB">
        <w:tc>
          <w:tcPr>
            <w:tcW w:w="1163" w:type="dxa"/>
            <w:vMerge/>
          </w:tcPr>
          <w:p w14:paraId="24A67943" w14:textId="743A7F4C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0" w:type="dxa"/>
            <w:vMerge/>
          </w:tcPr>
          <w:p w14:paraId="2186D489" w14:textId="7B4850F9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1" w:type="dxa"/>
            <w:vMerge/>
          </w:tcPr>
          <w:p w14:paraId="4C945367" w14:textId="4CE72CBA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17" w:type="dxa"/>
            <w:vMerge/>
          </w:tcPr>
          <w:p w14:paraId="715062C4" w14:textId="5A7A66D7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43" w:type="dxa"/>
            <w:vMerge/>
          </w:tcPr>
          <w:p w14:paraId="251FDFA7" w14:textId="77777777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</w:tcPr>
          <w:p w14:paraId="33E9FCEE" w14:textId="7C1D28EE" w:rsidR="00F63387" w:rsidRPr="00EF02E8" w:rsidRDefault="00C06E1B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Tumor </w:t>
            </w:r>
            <w:r w:rsidR="00EF02E8"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="00F63387" w:rsidRPr="00EF02E8">
              <w:rPr>
                <w:rFonts w:ascii="Times New Roman" w:hAnsi="Times New Roman" w:cs="Times New Roman"/>
                <w:sz w:val="16"/>
                <w:szCs w:val="18"/>
              </w:rPr>
              <w:t>actors</w:t>
            </w:r>
          </w:p>
        </w:tc>
        <w:tc>
          <w:tcPr>
            <w:tcW w:w="1276" w:type="dxa"/>
          </w:tcPr>
          <w:p w14:paraId="3298F687" w14:textId="339AE61E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maging factors</w:t>
            </w:r>
          </w:p>
        </w:tc>
        <w:tc>
          <w:tcPr>
            <w:tcW w:w="1418" w:type="dxa"/>
          </w:tcPr>
          <w:p w14:paraId="31365822" w14:textId="653B3384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urgical</w:t>
            </w: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factors</w:t>
            </w:r>
          </w:p>
        </w:tc>
        <w:tc>
          <w:tcPr>
            <w:tcW w:w="1559" w:type="dxa"/>
          </w:tcPr>
          <w:p w14:paraId="04D1EF5B" w14:textId="26B9CE4D" w:rsidR="00F63387" w:rsidRPr="00EF02E8" w:rsidRDefault="00767BFB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B</w:t>
            </w:r>
            <w:r w:rsidR="00F63387" w:rsidRPr="00EF02E8">
              <w:rPr>
                <w:rFonts w:ascii="Times New Roman" w:hAnsi="Times New Roman" w:cs="Times New Roman"/>
                <w:sz w:val="16"/>
                <w:szCs w:val="18"/>
              </w:rPr>
              <w:t>lood examinations</w:t>
            </w:r>
          </w:p>
        </w:tc>
        <w:tc>
          <w:tcPr>
            <w:tcW w:w="1139" w:type="dxa"/>
            <w:gridSpan w:val="2"/>
            <w:vMerge/>
          </w:tcPr>
          <w:p w14:paraId="7BDFFA8B" w14:textId="77777777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1" w:type="dxa"/>
            <w:vMerge/>
          </w:tcPr>
          <w:p w14:paraId="04D831A1" w14:textId="6C2FABD5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EF02E8" w:rsidRPr="00EF02E8" w14:paraId="35EBC4A3" w14:textId="77777777" w:rsidTr="00EF02E8">
        <w:tc>
          <w:tcPr>
            <w:tcW w:w="1163" w:type="dxa"/>
            <w:tcBorders>
              <w:bottom w:val="nil"/>
            </w:tcBorders>
          </w:tcPr>
          <w:p w14:paraId="03025A44" w14:textId="37F85200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Barlin</w:t>
            </w:r>
            <w:proofErr w:type="spellEnd"/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, 2012</w:t>
            </w:r>
          </w:p>
        </w:tc>
        <w:tc>
          <w:tcPr>
            <w:tcW w:w="990" w:type="dxa"/>
            <w:tcBorders>
              <w:bottom w:val="nil"/>
            </w:tcBorders>
          </w:tcPr>
          <w:p w14:paraId="0C4D8DA4" w14:textId="3890C9FB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U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SA</w:t>
            </w:r>
          </w:p>
        </w:tc>
        <w:tc>
          <w:tcPr>
            <w:tcW w:w="741" w:type="dxa"/>
            <w:tcBorders>
              <w:bottom w:val="nil"/>
            </w:tcBorders>
          </w:tcPr>
          <w:p w14:paraId="163F8322" w14:textId="7EA5E2D9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478</w:t>
            </w:r>
          </w:p>
        </w:tc>
        <w:tc>
          <w:tcPr>
            <w:tcW w:w="1217" w:type="dxa"/>
            <w:tcBorders>
              <w:bottom w:val="nil"/>
            </w:tcBorders>
          </w:tcPr>
          <w:p w14:paraId="1D965C74" w14:textId="1B9CBF72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Patients underwent primary surgery</w:t>
            </w:r>
          </w:p>
        </w:tc>
        <w:tc>
          <w:tcPr>
            <w:tcW w:w="1843" w:type="dxa"/>
            <w:tcBorders>
              <w:bottom w:val="nil"/>
            </w:tcBorders>
          </w:tcPr>
          <w:p w14:paraId="13536DA8" w14:textId="77777777" w:rsidR="00C06E1B" w:rsidRPr="00C06E1B" w:rsidRDefault="00C06E1B" w:rsidP="00C06E1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06E1B">
              <w:rPr>
                <w:rFonts w:ascii="Times New Roman" w:hAnsi="Times New Roman" w:cs="Times New Roman"/>
                <w:sz w:val="16"/>
                <w:szCs w:val="18"/>
              </w:rPr>
              <w:t xml:space="preserve">5-year </w:t>
            </w:r>
          </w:p>
          <w:p w14:paraId="21F79000" w14:textId="02A28D84" w:rsidR="00F63387" w:rsidRPr="00EF02E8" w:rsidRDefault="00C06E1B" w:rsidP="00C06E1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06E1B">
              <w:rPr>
                <w:rFonts w:ascii="Times New Roman" w:hAnsi="Times New Roman" w:cs="Times New Roman"/>
                <w:sz w:val="16"/>
                <w:szCs w:val="18"/>
              </w:rPr>
              <w:t>disease specific mortality</w:t>
            </w:r>
          </w:p>
        </w:tc>
        <w:tc>
          <w:tcPr>
            <w:tcW w:w="1417" w:type="dxa"/>
            <w:tcBorders>
              <w:bottom w:val="nil"/>
            </w:tcBorders>
          </w:tcPr>
          <w:p w14:paraId="2C657FB5" w14:textId="52D3C9F5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tage, histology</w:t>
            </w:r>
          </w:p>
        </w:tc>
        <w:tc>
          <w:tcPr>
            <w:tcW w:w="1276" w:type="dxa"/>
            <w:tcBorders>
              <w:bottom w:val="nil"/>
            </w:tcBorders>
          </w:tcPr>
          <w:p w14:paraId="4CE10F5E" w14:textId="42183471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418" w:type="dxa"/>
            <w:tcBorders>
              <w:bottom w:val="nil"/>
            </w:tcBorders>
          </w:tcPr>
          <w:p w14:paraId="71176BB7" w14:textId="56E94DB7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SA, debulking status</w:t>
            </w:r>
          </w:p>
        </w:tc>
        <w:tc>
          <w:tcPr>
            <w:tcW w:w="1559" w:type="dxa"/>
            <w:tcBorders>
              <w:bottom w:val="nil"/>
            </w:tcBorders>
          </w:tcPr>
          <w:p w14:paraId="2A8C367B" w14:textId="54D79871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LB</w:t>
            </w:r>
          </w:p>
        </w:tc>
        <w:tc>
          <w:tcPr>
            <w:tcW w:w="850" w:type="dxa"/>
            <w:tcBorders>
              <w:bottom w:val="nil"/>
            </w:tcBorders>
          </w:tcPr>
          <w:p w14:paraId="6012CED8" w14:textId="19D3BE2E" w:rsidR="00F63387" w:rsidRPr="00EF02E8" w:rsidRDefault="00C06E1B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14</w:t>
            </w:r>
          </w:p>
        </w:tc>
        <w:tc>
          <w:tcPr>
            <w:tcW w:w="1560" w:type="dxa"/>
            <w:gridSpan w:val="2"/>
            <w:tcBorders>
              <w:bottom w:val="nil"/>
            </w:tcBorders>
          </w:tcPr>
          <w:p w14:paraId="4C961D38" w14:textId="5CE29AC1" w:rsidR="00F63387" w:rsidRPr="00EF02E8" w:rsidRDefault="00F6338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o, single center</w:t>
            </w:r>
          </w:p>
        </w:tc>
      </w:tr>
      <w:tr w:rsidR="00EF02E8" w:rsidRPr="00EF02E8" w14:paraId="0A9EF5D3" w14:textId="77777777" w:rsidTr="00EF02E8">
        <w:tc>
          <w:tcPr>
            <w:tcW w:w="1163" w:type="dxa"/>
            <w:tcBorders>
              <w:top w:val="nil"/>
              <w:bottom w:val="nil"/>
            </w:tcBorders>
          </w:tcPr>
          <w:p w14:paraId="2B99387A" w14:textId="0F7DB2EA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W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ei, 201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1879B6" w14:textId="3D35ABE8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hina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36020958" w14:textId="72E022BE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4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72D40BA" w14:textId="46FE2923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advanced HGSOC pati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18C52F" w14:textId="6E7D921B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8 month</w:t>
            </w:r>
            <w:r w:rsidR="00F53ACC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 xml:space="preserve"> to 3 years recurrence probabil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517CF5" w14:textId="1353E9F8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go, FIGO stage, menopause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33979A" w14:textId="0911F51B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adiomic signatur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4BA533" w14:textId="1D07EAAC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esidual 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0D361F" w14:textId="40F916BB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A1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E21DA1" w14:textId="34FA3F0B" w:rsidR="00516082" w:rsidRPr="00EF02E8" w:rsidRDefault="00F53ACC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73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61977637" w14:textId="4BEA4A9D" w:rsidR="00516082" w:rsidRPr="00EF02E8" w:rsidRDefault="00F53ACC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</w:tr>
      <w:tr w:rsidR="00EF02E8" w:rsidRPr="00EF02E8" w14:paraId="08D58D83" w14:textId="77777777" w:rsidTr="00EF02E8">
        <w:tc>
          <w:tcPr>
            <w:tcW w:w="1163" w:type="dxa"/>
            <w:tcBorders>
              <w:top w:val="nil"/>
              <w:bottom w:val="nil"/>
            </w:tcBorders>
          </w:tcPr>
          <w:p w14:paraId="2A0EA51A" w14:textId="59445ED8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utten, 20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E0A400" w14:textId="42873812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The Netherlands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5B004766" w14:textId="5B437E6D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4C0051F" w14:textId="3807E22B" w:rsidR="00516082" w:rsidRPr="00EF02E8" w:rsidRDefault="00516082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primary as well as interval debulking 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9153C6" w14:textId="7F5156D8" w:rsidR="00516082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 xml:space="preserve">1, 3, </w:t>
            </w:r>
            <w:r w:rsidR="00516082" w:rsidRPr="00EF02E8">
              <w:rPr>
                <w:rFonts w:ascii="Times New Roman" w:hAnsi="Times New Roman" w:cs="Times New Roman"/>
                <w:sz w:val="16"/>
                <w:szCs w:val="18"/>
              </w:rPr>
              <w:t xml:space="preserve">5 </w:t>
            </w:r>
            <w:r w:rsidR="00F53ACC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="00516082" w:rsidRPr="00EF02E8">
              <w:rPr>
                <w:rFonts w:ascii="Times New Roman" w:hAnsi="Times New Roman" w:cs="Times New Roman"/>
                <w:sz w:val="16"/>
                <w:szCs w:val="18"/>
              </w:rPr>
              <w:t>year 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47A0C7" w14:textId="6F33AF75" w:rsidR="00516082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ge, NACT, histology, FIGO stage, BR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EFE7EF" w14:textId="61DEC9D4" w:rsidR="00516082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A17632" w14:textId="03A71024" w:rsidR="00516082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esidual</w:t>
            </w:r>
            <w:r w:rsidR="00C30F2B">
              <w:rPr>
                <w:rFonts w:ascii="Times New Roman" w:hAnsi="Times New Roman" w:cs="Times New Roman"/>
                <w:sz w:val="16"/>
                <w:szCs w:val="18"/>
              </w:rPr>
              <w:t xml:space="preserve"> disease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, asci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4022C0" w14:textId="6AB9D49C" w:rsidR="00516082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81D746" w14:textId="12ADF219" w:rsidR="00516082" w:rsidRPr="00EF02E8" w:rsidRDefault="007E138C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10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732C62C1" w14:textId="1EED7893" w:rsidR="00516082" w:rsidRPr="00EF02E8" w:rsidRDefault="007E138C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Yes, </w:t>
            </w:r>
            <w:r w:rsidR="00140594"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="00140594" w:rsidRPr="00EF02E8">
              <w:rPr>
                <w:rFonts w:ascii="Times New Roman" w:hAnsi="Times New Roman" w:cs="Times New Roman"/>
                <w:sz w:val="16"/>
                <w:szCs w:val="18"/>
              </w:rPr>
              <w:t xml:space="preserve"> centers</w:t>
            </w:r>
          </w:p>
        </w:tc>
      </w:tr>
      <w:tr w:rsidR="00EF02E8" w:rsidRPr="00EF02E8" w14:paraId="140F20FA" w14:textId="77777777" w:rsidTr="009F5A6A">
        <w:tc>
          <w:tcPr>
            <w:tcW w:w="1163" w:type="dxa"/>
            <w:tcBorders>
              <w:top w:val="nil"/>
              <w:bottom w:val="nil"/>
            </w:tcBorders>
          </w:tcPr>
          <w:p w14:paraId="37B37CE4" w14:textId="7284012B" w:rsidR="00140594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hi,20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BCAF8E9" w14:textId="02E21B46" w:rsidR="00140594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U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SA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34BC0ACA" w14:textId="4F6F1559" w:rsidR="00140594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CF6C2DF" w14:textId="74729FF3" w:rsidR="00140594" w:rsidRPr="00EF02E8" w:rsidRDefault="00140594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stage IIIC EO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9EB689" w14:textId="49E0D721" w:rsidR="00140594" w:rsidRPr="00EF02E8" w:rsidRDefault="00AB1BE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5-year disease specific 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CD713A" w14:textId="3A86C793" w:rsidR="00140594" w:rsidRPr="00EF02E8" w:rsidRDefault="00AB1BE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ge, Grade, Histolog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7D6E2D" w14:textId="24BD4AD0" w:rsidR="00140594" w:rsidRPr="00EF02E8" w:rsidRDefault="00AB1BE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F87F5A" w14:textId="1FB63645" w:rsidR="00140594" w:rsidRPr="00EF02E8" w:rsidRDefault="00AB1BE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Residual 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3A72B7" w14:textId="3CCC82CB" w:rsidR="00140594" w:rsidRPr="00EF02E8" w:rsidRDefault="00AB1BE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F02E8"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EF02E8">
              <w:rPr>
                <w:rFonts w:ascii="Times New Roman" w:hAnsi="Times New Roman" w:cs="Times New Roman"/>
                <w:sz w:val="16"/>
                <w:szCs w:val="18"/>
              </w:rPr>
              <w:t>LT count, ascit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4FBA35" w14:textId="629C5F9C" w:rsidR="00140594" w:rsidRPr="00EF02E8" w:rsidRDefault="00DC707F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70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60A77A63" w14:textId="3E3E281E" w:rsidR="00140594" w:rsidRPr="00EF02E8" w:rsidRDefault="007E138C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, s</w:t>
            </w:r>
            <w:r w:rsidR="00AB1BE9" w:rsidRPr="00EF02E8">
              <w:rPr>
                <w:rFonts w:ascii="Times New Roman" w:hAnsi="Times New Roman" w:cs="Times New Roman"/>
                <w:sz w:val="16"/>
                <w:szCs w:val="18"/>
              </w:rPr>
              <w:t>ingle institution</w:t>
            </w:r>
          </w:p>
        </w:tc>
      </w:tr>
      <w:tr w:rsidR="001450B0" w:rsidRPr="00EF02E8" w14:paraId="7279A48A" w14:textId="77777777" w:rsidTr="009F5A6A">
        <w:tc>
          <w:tcPr>
            <w:tcW w:w="1163" w:type="dxa"/>
            <w:tcBorders>
              <w:top w:val="nil"/>
              <w:bottom w:val="nil"/>
            </w:tcBorders>
          </w:tcPr>
          <w:p w14:paraId="3239951E" w14:textId="75C3C802" w:rsidR="001450B0" w:rsidRPr="00EF02E8" w:rsidRDefault="001450B0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ng, 20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1A6907" w14:textId="4514D305" w:rsidR="001450B0" w:rsidRPr="00EF02E8" w:rsidRDefault="001450B0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ER database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1E3C162D" w14:textId="41902849" w:rsidR="001450B0" w:rsidRPr="00EF02E8" w:rsidRDefault="001450B0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0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22B6DA8" w14:textId="39A23B49" w:rsidR="001450B0" w:rsidRPr="00EF02E8" w:rsidRDefault="001450B0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C pati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1A6713" w14:textId="405A08EB" w:rsidR="001450B0" w:rsidRPr="00EF02E8" w:rsidRDefault="001450B0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,5-year 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F121B7" w14:textId="68618524" w:rsidR="001450B0" w:rsidRPr="00EF02E8" w:rsidRDefault="001450B0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ce, age, AJCC stage, Lymph nodes status,</w:t>
            </w:r>
            <w:r w:rsidR="00603007">
              <w:rPr>
                <w:rFonts w:ascii="Times New Roman" w:hAnsi="Times New Roman" w:cs="Times New Roman"/>
                <w:sz w:val="16"/>
                <w:szCs w:val="18"/>
              </w:rPr>
              <w:t xml:space="preserve"> primary site surgery, radiotherap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A743D7" w14:textId="5A238234" w:rsidR="001450B0" w:rsidRPr="00EF02E8" w:rsidRDefault="0060300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E2918E" w14:textId="08CCC275" w:rsidR="001450B0" w:rsidRPr="00EF02E8" w:rsidRDefault="0060300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F6D790" w14:textId="72A7F8F7" w:rsidR="001450B0" w:rsidRPr="00EF02E8" w:rsidRDefault="0060300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B8AD7D" w14:textId="75CDC1E3" w:rsidR="001450B0" w:rsidRDefault="0060300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733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03E4901F" w14:textId="58FF4456" w:rsidR="001450B0" w:rsidRDefault="0060300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</w:tr>
      <w:tr w:rsidR="00EF16BE" w:rsidRPr="00EF02E8" w14:paraId="7685B948" w14:textId="77777777" w:rsidTr="009F5A6A">
        <w:tc>
          <w:tcPr>
            <w:tcW w:w="1163" w:type="dxa"/>
            <w:tcBorders>
              <w:top w:val="nil"/>
              <w:bottom w:val="nil"/>
            </w:tcBorders>
          </w:tcPr>
          <w:p w14:paraId="4C8B5C5A" w14:textId="2D1D5EA0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u, 20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62C9CE" w14:textId="0D87C2A2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ER database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7DE4A6E5" w14:textId="4FF5D56F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69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47E38ED6" w14:textId="7815A78D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C pati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EB7417" w14:textId="6594CCBD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,5-year surviv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D19A15" w14:textId="22FC6660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rital status, age, race, grade, histology, RLNs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LOD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10D7B2" w14:textId="16E3F1FD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2F86C1" w14:textId="536A83F2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5171B4" w14:textId="2C97D380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83ED31" w14:textId="491168C5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99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142F52BC" w14:textId="3C3F016B" w:rsidR="00EF16BE" w:rsidRDefault="00EF16BE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</w:tr>
      <w:tr w:rsidR="00B336C9" w:rsidRPr="00EF02E8" w14:paraId="23E453B8" w14:textId="77777777" w:rsidTr="00F56D09">
        <w:tc>
          <w:tcPr>
            <w:tcW w:w="1163" w:type="dxa"/>
            <w:tcBorders>
              <w:top w:val="nil"/>
              <w:bottom w:val="nil"/>
            </w:tcBorders>
          </w:tcPr>
          <w:p w14:paraId="26BFD262" w14:textId="04BBF70B" w:rsidR="00B336C9" w:rsidRDefault="00B336C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ng, 20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F6B120" w14:textId="7A8AD91C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hina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3DF5E2F4" w14:textId="64403180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D108BAD" w14:textId="418E2F7B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CB27F1" w14:textId="0999A8F9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,2-year recurrenc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C815F3" w14:textId="49FB9985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GO stage, Pathological grade, Lymph nodes, ascit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FEFD79" w14:textId="61EFFFD3" w:rsidR="00B336C9" w:rsidRPr="00EF02E8" w:rsidRDefault="00767BFB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4EB78A" w14:textId="0620D8DD" w:rsidR="00B336C9" w:rsidRPr="00EF02E8" w:rsidRDefault="00767BFB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E405E5" w14:textId="483AEA2B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CTC percentage, CTC counts,</w:t>
            </w:r>
            <w:r w:rsidR="00767BFB">
              <w:rPr>
                <w:rFonts w:ascii="Times New Roman" w:hAnsi="Times New Roman" w:cs="Times New Roman"/>
                <w:sz w:val="16"/>
                <w:szCs w:val="18"/>
              </w:rPr>
              <w:t xml:space="preserve"> CA1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C3028C" w14:textId="5EF2E066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13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6D45A553" w14:textId="702033DA" w:rsidR="00B336C9" w:rsidRPr="00EF02E8" w:rsidRDefault="009F5A6A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s, 2 centers</w:t>
            </w:r>
          </w:p>
        </w:tc>
      </w:tr>
      <w:tr w:rsidR="00F56D09" w:rsidRPr="00EF02E8" w14:paraId="5BA1EA6E" w14:textId="77777777" w:rsidTr="009F5A6A"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67BC23C9" w14:textId="7E8989F5" w:rsidR="00F56D09" w:rsidRDefault="00F56D0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e present stud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7B5BF85" w14:textId="2B7C7A8C" w:rsidR="00F56D09" w:rsidRDefault="00F56D0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ina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52812190" w14:textId="5294BCCD" w:rsidR="00F56D09" w:rsidRDefault="00F56D0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73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3EF17FC2" w14:textId="33E1C599" w:rsidR="00F56D09" w:rsidRDefault="00F56D0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1BF0546" w14:textId="206054BC" w:rsidR="00F56D09" w:rsidRDefault="00F56D09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, 3, 5-year recurrenc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3A396E" w14:textId="17AA0B29" w:rsidR="00F56D09" w:rsidRDefault="00FC36B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GO stage, pathological differentiation, NACT status, ascites cytolog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B9F31F" w14:textId="047A2673" w:rsidR="00F56D09" w:rsidRDefault="00FC36B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4B0D502" w14:textId="1ABA4A40" w:rsidR="00F56D09" w:rsidRDefault="00FC36B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DSS score, SCS score, blood loss,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EE8AB61" w14:textId="38F2C1A8" w:rsidR="00F56D09" w:rsidRDefault="00FC36B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F039987" w14:textId="1B80D712" w:rsidR="00F56D09" w:rsidRDefault="00FC36B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82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14:paraId="7825C275" w14:textId="5CFB1E98" w:rsidR="00F56D09" w:rsidRDefault="00FC36B7" w:rsidP="00DB2E2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s, 4 centers</w:t>
            </w:r>
          </w:p>
        </w:tc>
      </w:tr>
    </w:tbl>
    <w:p w14:paraId="16453DEB" w14:textId="77777777" w:rsidR="00AB41AC" w:rsidRPr="00DD489E" w:rsidRDefault="00AB41AC" w:rsidP="00767BFB">
      <w:pPr>
        <w:rPr>
          <w:rFonts w:ascii="Arial" w:hAnsi="Arial" w:cs="Arial"/>
          <w:sz w:val="16"/>
          <w:szCs w:val="18"/>
        </w:rPr>
      </w:pPr>
    </w:p>
    <w:sectPr w:rsidR="00AB41AC" w:rsidRPr="00DD489E" w:rsidSect="00EF02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EB452" w14:textId="77777777" w:rsidR="003D0E69" w:rsidRDefault="003D0E69" w:rsidP="005B1349">
      <w:r>
        <w:separator/>
      </w:r>
    </w:p>
  </w:endnote>
  <w:endnote w:type="continuationSeparator" w:id="0">
    <w:p w14:paraId="4B8DC934" w14:textId="77777777" w:rsidR="003D0E69" w:rsidRDefault="003D0E69" w:rsidP="005B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8E29A" w14:textId="77777777" w:rsidR="003D0E69" w:rsidRDefault="003D0E69" w:rsidP="005B1349">
      <w:r>
        <w:separator/>
      </w:r>
    </w:p>
  </w:footnote>
  <w:footnote w:type="continuationSeparator" w:id="0">
    <w:p w14:paraId="7F940890" w14:textId="77777777" w:rsidR="003D0E69" w:rsidRDefault="003D0E69" w:rsidP="005B1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75128"/>
    <w:multiLevelType w:val="hybridMultilevel"/>
    <w:tmpl w:val="E34EE00C"/>
    <w:lvl w:ilvl="0" w:tplc="82B03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8EA"/>
    <w:rsid w:val="00000350"/>
    <w:rsid w:val="00033762"/>
    <w:rsid w:val="00044009"/>
    <w:rsid w:val="00072B23"/>
    <w:rsid w:val="00076A12"/>
    <w:rsid w:val="000831C1"/>
    <w:rsid w:val="000A3498"/>
    <w:rsid w:val="000E60DA"/>
    <w:rsid w:val="000F28EA"/>
    <w:rsid w:val="0010181E"/>
    <w:rsid w:val="00101A3E"/>
    <w:rsid w:val="00113FB9"/>
    <w:rsid w:val="0013177E"/>
    <w:rsid w:val="00140594"/>
    <w:rsid w:val="001450B0"/>
    <w:rsid w:val="00154048"/>
    <w:rsid w:val="00156827"/>
    <w:rsid w:val="00175717"/>
    <w:rsid w:val="00176663"/>
    <w:rsid w:val="00177A45"/>
    <w:rsid w:val="001A0A7C"/>
    <w:rsid w:val="001B2CFB"/>
    <w:rsid w:val="00226435"/>
    <w:rsid w:val="00230141"/>
    <w:rsid w:val="00231700"/>
    <w:rsid w:val="002502B6"/>
    <w:rsid w:val="0025201D"/>
    <w:rsid w:val="002B481F"/>
    <w:rsid w:val="00302CF6"/>
    <w:rsid w:val="0030381C"/>
    <w:rsid w:val="00306348"/>
    <w:rsid w:val="00313DD5"/>
    <w:rsid w:val="00335037"/>
    <w:rsid w:val="00370C02"/>
    <w:rsid w:val="0037398D"/>
    <w:rsid w:val="003B56FB"/>
    <w:rsid w:val="003C742C"/>
    <w:rsid w:val="003D0E69"/>
    <w:rsid w:val="003D171E"/>
    <w:rsid w:val="003F7C26"/>
    <w:rsid w:val="00401BD0"/>
    <w:rsid w:val="0040796C"/>
    <w:rsid w:val="00417765"/>
    <w:rsid w:val="00430A70"/>
    <w:rsid w:val="00483D81"/>
    <w:rsid w:val="00490D9A"/>
    <w:rsid w:val="00493EE1"/>
    <w:rsid w:val="00494A5A"/>
    <w:rsid w:val="004B4E4A"/>
    <w:rsid w:val="004B4FEC"/>
    <w:rsid w:val="004B69E5"/>
    <w:rsid w:val="004C7AA1"/>
    <w:rsid w:val="004D6BBA"/>
    <w:rsid w:val="004E09BE"/>
    <w:rsid w:val="004E316B"/>
    <w:rsid w:val="004E63F6"/>
    <w:rsid w:val="00501E1D"/>
    <w:rsid w:val="00512E4C"/>
    <w:rsid w:val="00516082"/>
    <w:rsid w:val="005404CD"/>
    <w:rsid w:val="00565ACB"/>
    <w:rsid w:val="005803B0"/>
    <w:rsid w:val="00581C26"/>
    <w:rsid w:val="005B1349"/>
    <w:rsid w:val="005B24D6"/>
    <w:rsid w:val="00602CE2"/>
    <w:rsid w:val="00603007"/>
    <w:rsid w:val="00607B5A"/>
    <w:rsid w:val="006408E0"/>
    <w:rsid w:val="00640D77"/>
    <w:rsid w:val="0064492E"/>
    <w:rsid w:val="006452B5"/>
    <w:rsid w:val="00646A61"/>
    <w:rsid w:val="00672CBA"/>
    <w:rsid w:val="00697927"/>
    <w:rsid w:val="006B54F4"/>
    <w:rsid w:val="006B60A7"/>
    <w:rsid w:val="006C1D88"/>
    <w:rsid w:val="006C6B74"/>
    <w:rsid w:val="006D7BCA"/>
    <w:rsid w:val="006F3A16"/>
    <w:rsid w:val="006F7A3C"/>
    <w:rsid w:val="00740D1A"/>
    <w:rsid w:val="00767BFB"/>
    <w:rsid w:val="00797956"/>
    <w:rsid w:val="007C03B6"/>
    <w:rsid w:val="007D3DC5"/>
    <w:rsid w:val="007E138C"/>
    <w:rsid w:val="007E326E"/>
    <w:rsid w:val="007E3FA4"/>
    <w:rsid w:val="007F012E"/>
    <w:rsid w:val="007F26CD"/>
    <w:rsid w:val="00857F20"/>
    <w:rsid w:val="00870FC7"/>
    <w:rsid w:val="00877AFF"/>
    <w:rsid w:val="0089703A"/>
    <w:rsid w:val="008A45B0"/>
    <w:rsid w:val="008D7649"/>
    <w:rsid w:val="008D7CAF"/>
    <w:rsid w:val="008F036B"/>
    <w:rsid w:val="008F1B0F"/>
    <w:rsid w:val="008F27AB"/>
    <w:rsid w:val="009077C8"/>
    <w:rsid w:val="00922BA3"/>
    <w:rsid w:val="009503BA"/>
    <w:rsid w:val="009568B0"/>
    <w:rsid w:val="009629CD"/>
    <w:rsid w:val="0097016E"/>
    <w:rsid w:val="00973672"/>
    <w:rsid w:val="00976454"/>
    <w:rsid w:val="00997557"/>
    <w:rsid w:val="009B4590"/>
    <w:rsid w:val="009B5DD7"/>
    <w:rsid w:val="009D1389"/>
    <w:rsid w:val="009D32CE"/>
    <w:rsid w:val="009F5A6A"/>
    <w:rsid w:val="00A10246"/>
    <w:rsid w:val="00A1591B"/>
    <w:rsid w:val="00A21857"/>
    <w:rsid w:val="00A22BD9"/>
    <w:rsid w:val="00A32403"/>
    <w:rsid w:val="00A3671F"/>
    <w:rsid w:val="00A42CAA"/>
    <w:rsid w:val="00A4765F"/>
    <w:rsid w:val="00A65ECC"/>
    <w:rsid w:val="00A758FA"/>
    <w:rsid w:val="00A7606B"/>
    <w:rsid w:val="00A76ECE"/>
    <w:rsid w:val="00A82C01"/>
    <w:rsid w:val="00A90F55"/>
    <w:rsid w:val="00AB1BE9"/>
    <w:rsid w:val="00AB41AC"/>
    <w:rsid w:val="00AF589D"/>
    <w:rsid w:val="00B336C9"/>
    <w:rsid w:val="00B42F25"/>
    <w:rsid w:val="00B55EE3"/>
    <w:rsid w:val="00B655E1"/>
    <w:rsid w:val="00B8057A"/>
    <w:rsid w:val="00B83ECB"/>
    <w:rsid w:val="00BB114E"/>
    <w:rsid w:val="00BB6D77"/>
    <w:rsid w:val="00BC37BC"/>
    <w:rsid w:val="00BD3E4C"/>
    <w:rsid w:val="00BE0C5A"/>
    <w:rsid w:val="00BE660F"/>
    <w:rsid w:val="00BF3D38"/>
    <w:rsid w:val="00BF7592"/>
    <w:rsid w:val="00C011C9"/>
    <w:rsid w:val="00C06E1B"/>
    <w:rsid w:val="00C30F2B"/>
    <w:rsid w:val="00C50447"/>
    <w:rsid w:val="00C77013"/>
    <w:rsid w:val="00C829FA"/>
    <w:rsid w:val="00CB55EE"/>
    <w:rsid w:val="00CB71A2"/>
    <w:rsid w:val="00CF13E9"/>
    <w:rsid w:val="00CF150D"/>
    <w:rsid w:val="00D12C6F"/>
    <w:rsid w:val="00DA444E"/>
    <w:rsid w:val="00DA7395"/>
    <w:rsid w:val="00DB2E28"/>
    <w:rsid w:val="00DC2768"/>
    <w:rsid w:val="00DC707F"/>
    <w:rsid w:val="00DD489E"/>
    <w:rsid w:val="00DF3314"/>
    <w:rsid w:val="00E13B0C"/>
    <w:rsid w:val="00E35286"/>
    <w:rsid w:val="00E3733B"/>
    <w:rsid w:val="00E379E1"/>
    <w:rsid w:val="00E55D60"/>
    <w:rsid w:val="00E56F73"/>
    <w:rsid w:val="00E8055C"/>
    <w:rsid w:val="00E80713"/>
    <w:rsid w:val="00E86E41"/>
    <w:rsid w:val="00EA51F6"/>
    <w:rsid w:val="00EA6556"/>
    <w:rsid w:val="00EE0A4E"/>
    <w:rsid w:val="00EF02E8"/>
    <w:rsid w:val="00EF16BE"/>
    <w:rsid w:val="00EF4049"/>
    <w:rsid w:val="00F02C14"/>
    <w:rsid w:val="00F0335A"/>
    <w:rsid w:val="00F53ACC"/>
    <w:rsid w:val="00F53B54"/>
    <w:rsid w:val="00F56282"/>
    <w:rsid w:val="00F56D09"/>
    <w:rsid w:val="00F63387"/>
    <w:rsid w:val="00F707C6"/>
    <w:rsid w:val="00F75A64"/>
    <w:rsid w:val="00F83B06"/>
    <w:rsid w:val="00F943A2"/>
    <w:rsid w:val="00FC08B1"/>
    <w:rsid w:val="00FC36B7"/>
    <w:rsid w:val="00FD364D"/>
    <w:rsid w:val="00FF06F9"/>
    <w:rsid w:val="00FF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D154E"/>
  <w15:chartTrackingRefBased/>
  <w15:docId w15:val="{E42E96DD-4DB7-4FA2-BEFD-56EBE203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739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B5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28EA"/>
    <w:pPr>
      <w:ind w:firstLineChars="200" w:firstLine="420"/>
    </w:pPr>
  </w:style>
  <w:style w:type="table" w:styleId="a4">
    <w:name w:val="Table Grid"/>
    <w:basedOn w:val="a1"/>
    <w:uiPriority w:val="39"/>
    <w:rsid w:val="00AB4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DD489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D489E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D489E"/>
  </w:style>
  <w:style w:type="paragraph" w:styleId="a8">
    <w:name w:val="annotation subject"/>
    <w:basedOn w:val="a6"/>
    <w:next w:val="a6"/>
    <w:link w:val="a9"/>
    <w:uiPriority w:val="99"/>
    <w:semiHidden/>
    <w:unhideWhenUsed/>
    <w:rsid w:val="00DD489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D489E"/>
    <w:rPr>
      <w:b/>
      <w:bCs/>
    </w:rPr>
  </w:style>
  <w:style w:type="character" w:customStyle="1" w:styleId="text">
    <w:name w:val="text"/>
    <w:basedOn w:val="a0"/>
    <w:rsid w:val="0037398D"/>
  </w:style>
  <w:style w:type="character" w:customStyle="1" w:styleId="10">
    <w:name w:val="标题 1 字符"/>
    <w:basedOn w:val="a0"/>
    <w:link w:val="1"/>
    <w:uiPriority w:val="9"/>
    <w:rsid w:val="003739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37398D"/>
  </w:style>
  <w:style w:type="paragraph" w:styleId="aa">
    <w:name w:val="header"/>
    <w:basedOn w:val="a"/>
    <w:link w:val="ab"/>
    <w:uiPriority w:val="99"/>
    <w:unhideWhenUsed/>
    <w:rsid w:val="005B1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B134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B1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B1349"/>
    <w:rPr>
      <w:sz w:val="18"/>
      <w:szCs w:val="18"/>
    </w:rPr>
  </w:style>
  <w:style w:type="character" w:customStyle="1" w:styleId="sr-only">
    <w:name w:val="sr-only"/>
    <w:basedOn w:val="a0"/>
    <w:rsid w:val="005B1349"/>
  </w:style>
  <w:style w:type="character" w:customStyle="1" w:styleId="30">
    <w:name w:val="标题 3 字符"/>
    <w:basedOn w:val="a0"/>
    <w:link w:val="3"/>
    <w:uiPriority w:val="9"/>
    <w:semiHidden/>
    <w:rsid w:val="00607B5A"/>
    <w:rPr>
      <w:b/>
      <w:bCs/>
      <w:sz w:val="32"/>
      <w:szCs w:val="32"/>
    </w:rPr>
  </w:style>
  <w:style w:type="character" w:styleId="ae">
    <w:name w:val="Hyperlink"/>
    <w:basedOn w:val="a0"/>
    <w:uiPriority w:val="99"/>
    <w:semiHidden/>
    <w:unhideWhenUsed/>
    <w:rsid w:val="00607B5A"/>
    <w:rPr>
      <w:color w:val="0000FF"/>
      <w:u w:val="single"/>
    </w:rPr>
  </w:style>
  <w:style w:type="character" w:customStyle="1" w:styleId="hh">
    <w:name w:val="hh"/>
    <w:basedOn w:val="a0"/>
    <w:rsid w:val="00607B5A"/>
  </w:style>
  <w:style w:type="character" w:customStyle="1" w:styleId="authors-list-item">
    <w:name w:val="authors-list-item"/>
    <w:basedOn w:val="a0"/>
    <w:rsid w:val="00B336C9"/>
  </w:style>
  <w:style w:type="character" w:customStyle="1" w:styleId="author-sup-separator">
    <w:name w:val="author-sup-separator"/>
    <w:basedOn w:val="a0"/>
    <w:rsid w:val="00B336C9"/>
  </w:style>
  <w:style w:type="character" w:styleId="af">
    <w:name w:val="FollowedHyperlink"/>
    <w:basedOn w:val="a0"/>
    <w:uiPriority w:val="99"/>
    <w:semiHidden/>
    <w:unhideWhenUsed/>
    <w:rsid w:val="00DC70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3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0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673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8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63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4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8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A6A17-DA35-484A-9AC3-0CD7C6ED0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48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QIA LI</dc:creator>
  <cp:keywords/>
  <dc:description/>
  <cp:lastModifiedBy>QIAQIA LI</cp:lastModifiedBy>
  <cp:revision>37</cp:revision>
  <dcterms:created xsi:type="dcterms:W3CDTF">2021-07-07T11:29:00Z</dcterms:created>
  <dcterms:modified xsi:type="dcterms:W3CDTF">2022-01-21T09:19:00Z</dcterms:modified>
</cp:coreProperties>
</file>